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/>
        <w:t>Bacterial strains used in this study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119"/>
        <w:gridCol w:w="3827"/>
      </w:tblGrid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Strain</w:t>
            </w:r>
          </w:p>
        </w:tc>
        <w:tc>
          <w:tcPr>
            <w:tcW w:w="311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GB"/>
              </w:rPr>
              <w:t>Source</w:t>
            </w:r>
          </w:p>
        </w:tc>
        <w:tc>
          <w:tcPr>
            <w:tcW w:w="3827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PCR-ribotype;  Notes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CD630</w:t>
            </w:r>
          </w:p>
        </w:tc>
        <w:tc>
          <w:tcPr>
            <w:tcW w:w="311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P. Mullany, UCL</w:t>
            </w:r>
          </w:p>
        </w:tc>
        <w:tc>
          <w:tcPr>
            <w:tcW w:w="382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20291</w:t>
            </w:r>
          </w:p>
        </w:tc>
        <w:tc>
          <w:tcPr>
            <w:tcW w:w="311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J. Brazier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24</w:t>
            </w:r>
          </w:p>
        </w:tc>
        <w:tc>
          <w:tcPr>
            <w:tcW w:w="311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1;  Toxin A+, toxin B+, cdtA-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25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1;  Toxin A+, toxin B+, cdtA-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26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1;  Toxin A+, toxin B+, cdtA-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27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1;  Toxin A+, toxin B+, cdtA-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28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1;  Toxin A+, toxin B+, cdtA-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29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1;  Toxin A+, toxin B+, cdtA-, cdtB-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30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1;  Toxin A+, toxin B+, cdtA-, cdtB-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8366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J. Brazier,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1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U reference set*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P6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M. Wilcox, University of Leed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1; Toxin A+, toxin 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3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4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5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6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7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8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CDC 00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U reference set*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9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4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14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4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15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4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16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4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31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4;  Toxin A+, toxin B+, cdtA-, cdtB-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3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4;  Toxin A+, toxin B+, cdtA-, cdtB-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33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4;  Toxin A+, toxin B-, cdtA-, cdtB-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2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7; Toxin A-, toxin B+, cdtA-, cdtB-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23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7; Toxin A-, toxin B+, cdtA-, cdtB-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7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U reference set*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017; 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19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20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34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78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35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78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78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U reference set*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7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23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7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24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7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26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7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27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7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28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7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29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7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30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31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3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34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35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36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37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K38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1043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12801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15347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108095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22079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2394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27384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10459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1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3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4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5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6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7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8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9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10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11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1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13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14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15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16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17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19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20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: CDC 32 (Historical US strain) ; 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21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LUMC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027: CDC 38 (New US strain) ;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Toxin A+, toxin B+, cdtA+, cdtB+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DH48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DH1396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</w:t>
            </w:r>
          </w:p>
        </w:tc>
      </w:tr>
      <w:tr>
        <w:trPr>
          <w:trHeight w:val="239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24988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23970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V. Hall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2035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J. Brazier,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Canadian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20298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J. Brazier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US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R12087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J. Brazier, ARU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7; Historical Popoff isolate,  CD196 (40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CD37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P. Mullany,UCL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Toxin negative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Mtz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P. Mastrantoni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GB"/>
              </w:rPr>
              <w:t>¶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CC 43601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Brau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n-GB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., 1996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Toxin negative (1351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CC 43593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Brau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n-GB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., 1996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Toxin negative (3232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CC BAA-1801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Brau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n-GB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., 1996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Toxin negative (3722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5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U reference set*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5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0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U reference set*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2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3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U reference set*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03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2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U reference set*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360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4</w:t>
            </w:r>
          </w:p>
        </w:tc>
        <w:tc>
          <w:tcPr>
            <w:tcW w:w="311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9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U reference set*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14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(5)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>§</w:t>
      </w: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  <w:t>Anaerobe Reference Unit, Department of Medical Microbiology and Public Health Laboratory, University Hospital of Wales, Cardiff CF4 4XW, United Kingdom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>¶</w:t>
      </w: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t-IT"/>
        </w:rPr>
        <w:t>Istituto Superiore di Sanità, Viale Regina Elena 299 00161 - Roma (I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09:06:00Z</dcterms:created>
  <dc:creator>gmarsden</dc:creator>
  <dc:description/>
  <dc:language>en-US</dc:language>
  <cp:lastModifiedBy>gmarsden</cp:lastModifiedBy>
  <dcterms:modified xsi:type="dcterms:W3CDTF">2010-03-31T09:09:00Z</dcterms:modified>
  <cp:revision>2</cp:revision>
  <dc:subject/>
  <dc:title>Table 7</dc:title>
</cp:coreProperties>
</file>